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341"/>
        <w:tblW w:w="0" w:type="auto"/>
        <w:tblLook w:val="04A0" w:firstRow="1" w:lastRow="0" w:firstColumn="1" w:lastColumn="0" w:noHBand="0" w:noVBand="1"/>
      </w:tblPr>
      <w:tblGrid>
        <w:gridCol w:w="2789"/>
        <w:gridCol w:w="1030"/>
        <w:gridCol w:w="4703"/>
      </w:tblGrid>
      <w:tr w:rsidR="008F1220" w:rsidTr="00F56797">
        <w:tc>
          <w:tcPr>
            <w:tcW w:w="2789" w:type="dxa"/>
          </w:tcPr>
          <w:p w:rsidR="008F1220" w:rsidRPr="00660A9A" w:rsidRDefault="00E1667C" w:rsidP="00F56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</w:t>
            </w:r>
            <w:r w:rsidR="00EC5909"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</w:p>
        </w:tc>
        <w:tc>
          <w:tcPr>
            <w:tcW w:w="1030" w:type="dxa"/>
          </w:tcPr>
          <w:p w:rsidR="008F1220" w:rsidRPr="00660A9A" w:rsidRDefault="00EC5909" w:rsidP="00F56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osition</w:t>
            </w:r>
          </w:p>
        </w:tc>
        <w:tc>
          <w:tcPr>
            <w:tcW w:w="4703" w:type="dxa"/>
          </w:tcPr>
          <w:p w:rsidR="008F1220" w:rsidRPr="00660A9A" w:rsidRDefault="000A292F" w:rsidP="00F56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A9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EC5909"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quences</w:t>
            </w:r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Pr="00660A9A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660A9A">
              <w:rPr>
                <w:rFonts w:ascii="MS Mincho" w:eastAsia="MS Mincho" w:hAnsi="MS Mincho" w:cs="MS Mincho" w:hint="eastAsia"/>
                <w:sz w:val="24"/>
                <w:szCs w:val="24"/>
              </w:rPr>
              <w:t>‑</w:t>
            </w:r>
            <w:r w:rsidRPr="00660A9A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A873AC" w:rsidTr="00F56797">
        <w:tc>
          <w:tcPr>
            <w:tcW w:w="2789" w:type="dxa"/>
          </w:tcPr>
          <w:p w:rsidR="00A873AC" w:rsidRPr="006C0579" w:rsidRDefault="00A01449" w:rsidP="00F567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57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KT2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D1817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华文楷体" w:hAnsi="Times New Roman"/>
                <w:sz w:val="22"/>
              </w:rPr>
              <w:t>GCAAAGA</w:t>
            </w:r>
            <w:r>
              <w:rPr>
                <w:rFonts w:ascii="Times New Roman" w:eastAsia="华文楷体" w:hAnsi="Times New Roman" w:hint="eastAsia"/>
                <w:sz w:val="22"/>
              </w:rPr>
              <w:t>G</w:t>
            </w:r>
            <w:r w:rsidR="00A01449">
              <w:rPr>
                <w:rFonts w:ascii="Times New Roman" w:eastAsia="华文楷体" w:hAnsi="Times New Roman"/>
                <w:sz w:val="22"/>
              </w:rPr>
              <w:t>G</w:t>
            </w:r>
            <w:r w:rsidR="00A01449" w:rsidRPr="00A01449">
              <w:rPr>
                <w:rFonts w:ascii="Times New Roman" w:eastAsia="华文楷体" w:hAnsi="Times New Roman"/>
                <w:sz w:val="22"/>
              </w:rPr>
              <w:t>GCA</w:t>
            </w:r>
            <w:r w:rsidR="00A01449">
              <w:rPr>
                <w:rFonts w:ascii="Times New Roman" w:eastAsia="华文楷体" w:hAnsi="Times New Roman"/>
                <w:sz w:val="22"/>
              </w:rPr>
              <w:t>TCAGTG</w:t>
            </w:r>
            <w:r w:rsidR="00A01449" w:rsidRPr="00A01449">
              <w:rPr>
                <w:rFonts w:ascii="Times New Roman" w:eastAsia="华文楷体" w:hAnsi="Times New Roman"/>
                <w:sz w:val="22"/>
              </w:rPr>
              <w:t>AC</w:t>
            </w:r>
          </w:p>
        </w:tc>
      </w:tr>
      <w:tr w:rsidR="00A873AC" w:rsidTr="00F56797">
        <w:tc>
          <w:tcPr>
            <w:tcW w:w="2789" w:type="dxa"/>
          </w:tcPr>
          <w:p w:rsidR="00A873AC" w:rsidRPr="006C0579" w:rsidRDefault="00A873AC" w:rsidP="00F567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01449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华文楷体" w:hAnsi="Times New Roman"/>
                <w:sz w:val="22"/>
              </w:rPr>
              <w:t>CTCGTGGTCCTGGTTGTA</w:t>
            </w:r>
            <w:r w:rsidRPr="00A01449">
              <w:rPr>
                <w:rFonts w:ascii="Times New Roman" w:eastAsia="华文楷体" w:hAnsi="Times New Roman"/>
                <w:sz w:val="22"/>
              </w:rPr>
              <w:t>GA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A0144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57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H1</w:t>
            </w: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CGAAAGGCCTTCAACTGCAAAT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A0144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ACTGGTACTTCTTGACATCTG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A0144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57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H2</w:t>
            </w: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GGGAATCCGACGAATGG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A0144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GCAGATCGGACCGGATACT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6C057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IM</w:t>
            </w: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GAGTACCGGAGACAGGTGCAG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A0144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AGCAGCTTCAACGGCAAAGTTC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6C057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NAI1</w:t>
            </w: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CGAAAGGCCTTCAACTGCAAAT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A0144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ACTGGTACTTCTTGACATCTG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6C057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NAI2</w:t>
            </w: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E3F">
              <w:rPr>
                <w:rFonts w:ascii="Times New Roman" w:hAnsi="Times New Roman" w:cs="Times New Roman"/>
                <w:sz w:val="24"/>
                <w:szCs w:val="24"/>
              </w:rPr>
              <w:t>TGTTGCAGTGAGGGCAAGAA</w:t>
            </w:r>
          </w:p>
        </w:tc>
      </w:tr>
      <w:tr w:rsidR="00A01449" w:rsidTr="00F56797">
        <w:tc>
          <w:tcPr>
            <w:tcW w:w="2789" w:type="dxa"/>
          </w:tcPr>
          <w:p w:rsidR="00A01449" w:rsidRPr="006C0579" w:rsidRDefault="00A01449" w:rsidP="00A014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01449" w:rsidRPr="00EC5909" w:rsidRDefault="00A01449" w:rsidP="00A0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CCTGGTTGCTTCAAGGA</w:t>
            </w:r>
          </w:p>
        </w:tc>
      </w:tr>
      <w:tr w:rsidR="00E1667C" w:rsidTr="00F56797">
        <w:tc>
          <w:tcPr>
            <w:tcW w:w="2789" w:type="dxa"/>
          </w:tcPr>
          <w:p w:rsidR="00E1667C" w:rsidRPr="006C0579" w:rsidRDefault="00E1667C" w:rsidP="00E166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57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MP7</w:t>
            </w:r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TTAAACTCCCGCGTCATA</w:t>
            </w:r>
          </w:p>
        </w:tc>
      </w:tr>
      <w:tr w:rsidR="00E1667C" w:rsidTr="00F56797">
        <w:tc>
          <w:tcPr>
            <w:tcW w:w="2789" w:type="dxa"/>
          </w:tcPr>
          <w:p w:rsidR="00E1667C" w:rsidRPr="006C0579" w:rsidRDefault="00E1667C" w:rsidP="00E166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CATACAGGAAGTTAATCC</w:t>
            </w:r>
          </w:p>
        </w:tc>
      </w:tr>
      <w:tr w:rsidR="00E1667C" w:rsidTr="00F56797">
        <w:tc>
          <w:tcPr>
            <w:tcW w:w="2789" w:type="dxa"/>
          </w:tcPr>
          <w:p w:rsidR="00E1667C" w:rsidRPr="006C0579" w:rsidRDefault="00E1667C" w:rsidP="00E166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57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MP9</w:t>
            </w:r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E1667C" w:rsidRPr="00CE5438" w:rsidRDefault="003363B0" w:rsidP="00336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38">
              <w:rPr>
                <w:rFonts w:ascii="Times New Roman" w:hAnsi="Times New Roman" w:cs="Times New Roman"/>
                <w:sz w:val="24"/>
                <w:szCs w:val="24"/>
              </w:rPr>
              <w:t>AGACCTGGGCAGATTCCAAAC</w:t>
            </w:r>
          </w:p>
        </w:tc>
      </w:tr>
      <w:tr w:rsidR="00E1667C" w:rsidTr="00F56797">
        <w:tc>
          <w:tcPr>
            <w:tcW w:w="2789" w:type="dxa"/>
          </w:tcPr>
          <w:p w:rsidR="00E1667C" w:rsidRPr="006C0579" w:rsidRDefault="00E1667C" w:rsidP="00E166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E1667C" w:rsidRPr="00CE5438" w:rsidRDefault="003363B0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38">
              <w:rPr>
                <w:rFonts w:ascii="Times New Roman" w:hAnsi="Times New Roman" w:cs="Times New Roman"/>
                <w:sz w:val="24"/>
                <w:szCs w:val="24"/>
              </w:rPr>
              <w:t>CGGCAAGTCTTCCGAGTAGT</w:t>
            </w:r>
          </w:p>
        </w:tc>
      </w:tr>
      <w:tr w:rsidR="00E1667C" w:rsidTr="00F56797">
        <w:tc>
          <w:tcPr>
            <w:tcW w:w="2789" w:type="dxa"/>
          </w:tcPr>
          <w:p w:rsidR="00E1667C" w:rsidRPr="006C0579" w:rsidRDefault="00E1667C" w:rsidP="00E166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579">
              <w:rPr>
                <w:rFonts w:ascii="Times New Roman" w:hAnsi="Times New Roman" w:cs="Times New Roman"/>
                <w:i/>
                <w:sz w:val="24"/>
                <w:szCs w:val="24"/>
              </w:rPr>
              <w:t>ZEB1</w:t>
            </w:r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TCAAACCCATAGTGGTTGCT</w:t>
            </w:r>
          </w:p>
        </w:tc>
      </w:tr>
      <w:tr w:rsidR="00E1667C" w:rsidTr="00F56797">
        <w:tc>
          <w:tcPr>
            <w:tcW w:w="2789" w:type="dxa"/>
          </w:tcPr>
          <w:p w:rsidR="00E1667C" w:rsidRPr="006C0579" w:rsidRDefault="00E1667C" w:rsidP="00E166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GGGAGCACCAAACCAACTG</w:t>
            </w:r>
          </w:p>
        </w:tc>
      </w:tr>
      <w:tr w:rsidR="00E1667C" w:rsidTr="00F56797">
        <w:tc>
          <w:tcPr>
            <w:tcW w:w="2789" w:type="dxa"/>
          </w:tcPr>
          <w:p w:rsidR="00E1667C" w:rsidRPr="006C0579" w:rsidRDefault="00E1667C" w:rsidP="00E166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579">
              <w:rPr>
                <w:rFonts w:ascii="Times New Roman" w:hAnsi="Times New Roman" w:cs="Times New Roman"/>
                <w:i/>
                <w:sz w:val="24"/>
                <w:szCs w:val="24"/>
              </w:rPr>
              <w:t>ZEB2</w:t>
            </w:r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ACTTTTCCTGCCCTCTCTGT</w:t>
            </w:r>
          </w:p>
        </w:tc>
      </w:tr>
      <w:tr w:rsidR="00E1667C" w:rsidTr="00F56797">
        <w:tc>
          <w:tcPr>
            <w:tcW w:w="2789" w:type="dxa"/>
          </w:tcPr>
          <w:p w:rsidR="00E1667C" w:rsidRPr="006C0579" w:rsidRDefault="00E1667C" w:rsidP="00E166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TGCGATTACCTGCTCCTT</w:t>
            </w:r>
          </w:p>
        </w:tc>
      </w:tr>
      <w:tr w:rsidR="00E1667C" w:rsidTr="00F56797">
        <w:tc>
          <w:tcPr>
            <w:tcW w:w="2789" w:type="dxa"/>
          </w:tcPr>
          <w:p w:rsidR="00E1667C" w:rsidRPr="006C0579" w:rsidRDefault="006C0579" w:rsidP="00E166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TB</w:t>
            </w:r>
            <w:bookmarkStart w:id="0" w:name="_GoBack"/>
            <w:bookmarkEnd w:id="0"/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CACAGAGCCTCGCCTTTGCC'</w:t>
            </w:r>
          </w:p>
        </w:tc>
      </w:tr>
      <w:tr w:rsidR="00E1667C" w:rsidTr="00F56797">
        <w:trPr>
          <w:trHeight w:val="375"/>
        </w:trPr>
        <w:tc>
          <w:tcPr>
            <w:tcW w:w="2789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E1667C" w:rsidRPr="00EC5909" w:rsidRDefault="00E1667C" w:rsidP="00E16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ACCCATGCCCACCATCACG</w:t>
            </w:r>
          </w:p>
        </w:tc>
      </w:tr>
    </w:tbl>
    <w:p w:rsidR="00872A0B" w:rsidRPr="00A15526" w:rsidRDefault="00CE5438" w:rsidP="00F567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t>T</w:t>
      </w:r>
      <w:r w:rsidR="00BE1550">
        <w:rPr>
          <w:rFonts w:ascii="Times New Roman" w:eastAsia="宋体" w:hAnsi="Times New Roman" w:hint="eastAsia"/>
          <w:b/>
          <w:bCs/>
          <w:sz w:val="24"/>
          <w:szCs w:val="24"/>
        </w:rPr>
        <w:t>able</w:t>
      </w:r>
      <w:r w:rsidR="000E1464" w:rsidRPr="000E1464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6177E0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="00C327D8">
        <w:rPr>
          <w:rFonts w:ascii="Times New Roman" w:eastAsia="宋体" w:hAnsi="Times New Roman" w:hint="eastAsia"/>
          <w:b/>
          <w:bCs/>
          <w:sz w:val="24"/>
          <w:szCs w:val="24"/>
        </w:rPr>
        <w:t>1</w:t>
      </w:r>
      <w:r w:rsidR="006177E0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r w:rsidR="00A15526"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r w:rsidR="000E1464" w:rsidRPr="000E1464"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r w:rsidR="00F56797" w:rsidRPr="00A15526">
        <w:rPr>
          <w:rFonts w:ascii="Times New Roman" w:hAnsi="Times New Roman" w:cs="Times New Roman"/>
          <w:sz w:val="24"/>
          <w:szCs w:val="24"/>
        </w:rPr>
        <w:t>The sequences of primers involved i</w:t>
      </w:r>
      <w:r w:rsidR="00F56797" w:rsidRPr="00A15526">
        <w:rPr>
          <w:rFonts w:ascii="Times New Roman" w:eastAsia="宋体" w:hAnsi="Times New Roman"/>
          <w:bCs/>
          <w:sz w:val="24"/>
          <w:szCs w:val="24"/>
        </w:rPr>
        <w:t>n our study</w:t>
      </w:r>
    </w:p>
    <w:sectPr w:rsidR="00872A0B" w:rsidRPr="00A15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52DA" w:rsidRDefault="00F452DA" w:rsidP="00A873AC">
      <w:r>
        <w:separator/>
      </w:r>
    </w:p>
  </w:endnote>
  <w:endnote w:type="continuationSeparator" w:id="0">
    <w:p w:rsidR="00F452DA" w:rsidRDefault="00F452DA" w:rsidP="00A87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52DA" w:rsidRDefault="00F452DA" w:rsidP="00A873AC">
      <w:r>
        <w:separator/>
      </w:r>
    </w:p>
  </w:footnote>
  <w:footnote w:type="continuationSeparator" w:id="0">
    <w:p w:rsidR="00F452DA" w:rsidRDefault="00F452DA" w:rsidP="00A87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451"/>
    <w:rsid w:val="000A292F"/>
    <w:rsid w:val="000A7625"/>
    <w:rsid w:val="000E1464"/>
    <w:rsid w:val="001909B5"/>
    <w:rsid w:val="001B5D21"/>
    <w:rsid w:val="001D7AA9"/>
    <w:rsid w:val="00266913"/>
    <w:rsid w:val="003363B0"/>
    <w:rsid w:val="00356E3F"/>
    <w:rsid w:val="003D09F7"/>
    <w:rsid w:val="003D1451"/>
    <w:rsid w:val="00400B92"/>
    <w:rsid w:val="00447350"/>
    <w:rsid w:val="004F4BDE"/>
    <w:rsid w:val="00614B50"/>
    <w:rsid w:val="006177E0"/>
    <w:rsid w:val="00660A9A"/>
    <w:rsid w:val="00680FB2"/>
    <w:rsid w:val="006C0579"/>
    <w:rsid w:val="00837A1F"/>
    <w:rsid w:val="00872A0B"/>
    <w:rsid w:val="00892068"/>
    <w:rsid w:val="008C3B99"/>
    <w:rsid w:val="008F1220"/>
    <w:rsid w:val="00A01449"/>
    <w:rsid w:val="00A10295"/>
    <w:rsid w:val="00A15526"/>
    <w:rsid w:val="00A73DDE"/>
    <w:rsid w:val="00A873AC"/>
    <w:rsid w:val="00AD1817"/>
    <w:rsid w:val="00BC782B"/>
    <w:rsid w:val="00BE1550"/>
    <w:rsid w:val="00C23FEE"/>
    <w:rsid w:val="00C327D8"/>
    <w:rsid w:val="00CE5438"/>
    <w:rsid w:val="00CF1E75"/>
    <w:rsid w:val="00D322D4"/>
    <w:rsid w:val="00D64D18"/>
    <w:rsid w:val="00D9544D"/>
    <w:rsid w:val="00DE0FBB"/>
    <w:rsid w:val="00E0649B"/>
    <w:rsid w:val="00E1667C"/>
    <w:rsid w:val="00E72B66"/>
    <w:rsid w:val="00EC5909"/>
    <w:rsid w:val="00F33614"/>
    <w:rsid w:val="00F452DA"/>
    <w:rsid w:val="00F56797"/>
    <w:rsid w:val="00F7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7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87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873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87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873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7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87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873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87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87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1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7</Words>
  <Characters>613</Characters>
  <Application>Microsoft Office Word</Application>
  <DocSecurity>0</DocSecurity>
  <Lines>5</Lines>
  <Paragraphs>1</Paragraphs>
  <ScaleCrop>false</ScaleCrop>
  <Company>微软中国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刘婷</cp:lastModifiedBy>
  <cp:revision>28</cp:revision>
  <dcterms:created xsi:type="dcterms:W3CDTF">2019-11-01T01:41:00Z</dcterms:created>
  <dcterms:modified xsi:type="dcterms:W3CDTF">2020-06-09T01:58:00Z</dcterms:modified>
</cp:coreProperties>
</file>